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81E0F" w14:textId="6A91E946" w:rsidR="00142003" w:rsidRPr="004E7BBB" w:rsidRDefault="00142003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 w:rsidRPr="004E7BBB">
        <w:rPr>
          <w:rFonts w:ascii="Arial" w:hAnsi="Arial" w:cs="Arial" w:hint="eastAsia"/>
          <w:sz w:val="22"/>
          <w:szCs w:val="22"/>
        </w:rPr>
        <w:t>A</w:t>
      </w:r>
      <w:r w:rsidRPr="004E7BBB">
        <w:rPr>
          <w:rFonts w:ascii="Arial" w:hAnsi="Arial" w:cs="Arial"/>
          <w:sz w:val="22"/>
          <w:szCs w:val="22"/>
        </w:rPr>
        <w:t>dditional file 2.</w:t>
      </w:r>
      <w:proofErr w:type="gramEnd"/>
      <w:r w:rsidR="00054FFB" w:rsidRPr="004E7BBB">
        <w:rPr>
          <w:rFonts w:ascii="Arial" w:hAnsi="Arial" w:cs="Arial"/>
          <w:sz w:val="22"/>
          <w:szCs w:val="22"/>
        </w:rPr>
        <w:t xml:space="preserve"> </w:t>
      </w:r>
      <w:r w:rsidR="00054FFB" w:rsidRPr="004E7BBB">
        <w:rPr>
          <w:rFonts w:ascii="Arial" w:hAnsi="Arial" w:cs="Arial"/>
          <w:color w:val="000000" w:themeColor="text1"/>
          <w:sz w:val="22"/>
          <w:szCs w:val="22"/>
        </w:rPr>
        <w:t>Raw NGS data of patients with SBA</w:t>
      </w:r>
      <w:r w:rsidR="0044434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2BFD555E" w14:textId="77777777" w:rsidR="004E7BBB" w:rsidRPr="004E7BBB" w:rsidRDefault="004E7BBB">
      <w:pPr>
        <w:rPr>
          <w:rFonts w:ascii="Arial" w:hAnsi="Arial" w:cs="Arial"/>
          <w:sz w:val="22"/>
          <w:szCs w:val="22"/>
        </w:rPr>
      </w:pPr>
    </w:p>
    <w:tbl>
      <w:tblPr>
        <w:tblW w:w="8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2"/>
        <w:gridCol w:w="1340"/>
        <w:gridCol w:w="1660"/>
        <w:gridCol w:w="1340"/>
        <w:gridCol w:w="1840"/>
        <w:gridCol w:w="1840"/>
      </w:tblGrid>
      <w:tr w:rsidR="00054FFB" w:rsidRPr="00054FFB" w14:paraId="733A2EF2" w14:textId="77777777" w:rsidTr="00054FFB">
        <w:trPr>
          <w:trHeight w:val="320"/>
        </w:trPr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BA5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337B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F8B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Mutation ID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7BE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F49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A Mutation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829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DS Mutation</w:t>
            </w:r>
          </w:p>
        </w:tc>
      </w:tr>
      <w:tr w:rsidR="00054FFB" w:rsidRPr="00054FFB" w14:paraId="2E9D752D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E92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FE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790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7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2A4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C20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213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514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638G&gt;A</w:t>
            </w:r>
          </w:p>
        </w:tc>
      </w:tr>
      <w:tr w:rsidR="00054FFB" w:rsidRPr="00054FFB" w14:paraId="03BBB1B8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0B6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FE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7A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0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944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42D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C238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98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13G&gt;A</w:t>
            </w:r>
          </w:p>
        </w:tc>
      </w:tr>
      <w:tr w:rsidR="00054FFB" w:rsidRPr="00054FFB" w14:paraId="75C09CDC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9BD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33B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E9C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0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35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AB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T155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5B4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64C&gt;T </w:t>
            </w:r>
          </w:p>
        </w:tc>
      </w:tr>
      <w:tr w:rsidR="00054FFB" w:rsidRPr="00054FFB" w14:paraId="53B287F2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925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F01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C1B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E3D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4A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Y163=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74B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89C&gt;T</w:t>
            </w:r>
          </w:p>
        </w:tc>
      </w:tr>
      <w:tr w:rsidR="00054FFB" w:rsidRPr="00054FFB" w14:paraId="299B9480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307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587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A42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54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2B4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FE9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H168=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E23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04C&gt;T</w:t>
            </w:r>
          </w:p>
        </w:tc>
      </w:tr>
      <w:tr w:rsidR="00054FFB" w:rsidRPr="00054FFB" w14:paraId="5AB28D4E" w14:textId="77777777" w:rsidTr="00054FFB">
        <w:trPr>
          <w:trHeight w:val="32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CCA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76C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FDFB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972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721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803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273H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114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18G&gt;A</w:t>
            </w:r>
          </w:p>
        </w:tc>
      </w:tr>
      <w:tr w:rsidR="00054FFB" w:rsidRPr="00054FFB" w14:paraId="7628EF97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C70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006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1CA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88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2DD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0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A94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876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05E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626C&gt;T</w:t>
            </w:r>
          </w:p>
        </w:tc>
      </w:tr>
      <w:tr w:rsidR="00054FFB" w:rsidRPr="00054FFB" w14:paraId="1469F3A2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662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8D4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AFD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8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5C1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D8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T1556Nfs*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5D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666dup</w:t>
            </w:r>
          </w:p>
        </w:tc>
      </w:tr>
      <w:tr w:rsidR="00054FFB" w:rsidRPr="00054FFB" w14:paraId="6942E1DC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43E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C0C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CEC1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C92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165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287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EA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59G&gt;A</w:t>
            </w:r>
          </w:p>
        </w:tc>
      </w:tr>
      <w:tr w:rsidR="00054FFB" w:rsidRPr="00054FFB" w14:paraId="387D6560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FABE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2CE3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D827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7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23C4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937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196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FE2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86C&gt;T</w:t>
            </w:r>
          </w:p>
        </w:tc>
      </w:tr>
      <w:tr w:rsidR="00054FFB" w:rsidRPr="00054FFB" w14:paraId="5FFC18ED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D37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46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86D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16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313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3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8EF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1552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23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654G&gt;T</w:t>
            </w:r>
          </w:p>
        </w:tc>
      </w:tr>
      <w:tr w:rsidR="00054FFB" w:rsidRPr="00054FFB" w14:paraId="6D2E4C31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253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F7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580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12A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66E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H1047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D51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139C&gt;T</w:t>
            </w:r>
          </w:p>
        </w:tc>
      </w:tr>
      <w:tr w:rsidR="00054FFB" w:rsidRPr="00054FFB" w14:paraId="32112F55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D66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2F1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77BD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1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078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9BC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267W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59E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99C&gt;T</w:t>
            </w:r>
          </w:p>
        </w:tc>
      </w:tr>
      <w:tr w:rsidR="00054FFB" w:rsidRPr="00054FFB" w14:paraId="551C080F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B00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3EA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FBXW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652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2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9D3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90E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465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289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393C&gt;T</w:t>
            </w:r>
          </w:p>
        </w:tc>
      </w:tr>
      <w:tr w:rsidR="00054FFB" w:rsidRPr="00054FFB" w14:paraId="527D588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091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381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369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8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A72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A07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T1556Nfs*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CC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666dup</w:t>
            </w:r>
          </w:p>
        </w:tc>
      </w:tr>
      <w:tr w:rsidR="00054FFB" w:rsidRPr="00054FFB" w14:paraId="2A255285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A5E7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5EF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F74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38D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EA0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562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75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684G&gt;A</w:t>
            </w:r>
          </w:p>
        </w:tc>
      </w:tr>
      <w:tr w:rsidR="00054FFB" w:rsidRPr="00054FFB" w14:paraId="095A7F5D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935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D82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74A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1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195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030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A159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72F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76C&gt;T </w:t>
            </w:r>
          </w:p>
        </w:tc>
      </w:tr>
      <w:tr w:rsidR="00054FFB" w:rsidRPr="00054FFB" w14:paraId="07870F3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4D74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34CA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093B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0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070C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830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S99F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590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96C&gt;T </w:t>
            </w:r>
          </w:p>
        </w:tc>
      </w:tr>
      <w:tr w:rsidR="00054FFB" w:rsidRPr="00054FFB" w14:paraId="4E24507E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65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80D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E83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8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078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B8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M541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A1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621A&gt;C</w:t>
            </w:r>
          </w:p>
        </w:tc>
      </w:tr>
      <w:tr w:rsidR="00054FFB" w:rsidRPr="00054FFB" w14:paraId="6A8909B6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D2F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CB0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D6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634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918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270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80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E3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38G&gt;A</w:t>
            </w:r>
          </w:p>
        </w:tc>
      </w:tr>
      <w:tr w:rsidR="00054FFB" w:rsidRPr="00054FFB" w14:paraId="1F9179E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86C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425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EE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6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E7D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B92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279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6A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35G&gt;A</w:t>
            </w:r>
          </w:p>
        </w:tc>
      </w:tr>
      <w:tr w:rsidR="00054FFB" w:rsidRPr="00054FFB" w14:paraId="604DC368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94B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3B3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A2E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9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E77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8ED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V172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499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14G&gt;A </w:t>
            </w:r>
          </w:p>
        </w:tc>
      </w:tr>
      <w:tr w:rsidR="00054FFB" w:rsidRPr="00054FFB" w14:paraId="352E304F" w14:textId="77777777" w:rsidTr="00054FFB">
        <w:trPr>
          <w:trHeight w:val="3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F9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3E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BRA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059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6D0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E3C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D594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76F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781A&gt;G</w:t>
            </w:r>
          </w:p>
        </w:tc>
      </w:tr>
      <w:tr w:rsidR="00054FFB" w:rsidRPr="00054FFB" w14:paraId="4FF90494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183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E0E2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115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80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E7C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3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9036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M541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6A2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621A&gt;C</w:t>
            </w:r>
          </w:p>
        </w:tc>
      </w:tr>
      <w:tr w:rsidR="00054FFB" w:rsidRPr="00054FFB" w14:paraId="09AE5B1F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744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07A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7F4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8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09C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3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31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Q104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9AB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10C&gt;T</w:t>
            </w:r>
          </w:p>
        </w:tc>
      </w:tr>
      <w:tr w:rsidR="00054FFB" w:rsidRPr="00054FFB" w14:paraId="4DC793B8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5D8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A0E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482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6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A2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2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6D0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P190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88F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69C&gt;T</w:t>
            </w:r>
          </w:p>
        </w:tc>
      </w:tr>
      <w:tr w:rsidR="00054FFB" w:rsidRPr="00054FFB" w14:paraId="35A1570D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CD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627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6AF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97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4EC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C9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342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54A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024C&gt;T</w:t>
            </w:r>
          </w:p>
        </w:tc>
      </w:tr>
      <w:tr w:rsidR="00054FFB" w:rsidRPr="00054FFB" w14:paraId="6F521227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E4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610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E27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9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E84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3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798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V825I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CE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473G&gt;A</w:t>
            </w:r>
          </w:p>
        </w:tc>
      </w:tr>
      <w:tr w:rsidR="00054FFB" w:rsidRPr="00054FFB" w14:paraId="68C981C2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59C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170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5B0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5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582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17D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122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BCB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65G&gt;A</w:t>
            </w:r>
          </w:p>
        </w:tc>
      </w:tr>
      <w:tr w:rsidR="00054FFB" w:rsidRPr="00054FFB" w14:paraId="16AAEE3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E20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8F6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A6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4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D52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C08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D108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59E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22G&gt;A</w:t>
            </w:r>
          </w:p>
        </w:tc>
      </w:tr>
      <w:tr w:rsidR="00054FFB" w:rsidRPr="00054FFB" w14:paraId="595BA9B4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C03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0BE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STK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512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13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E92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C47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199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5C7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95G&gt;A</w:t>
            </w:r>
          </w:p>
        </w:tc>
      </w:tr>
      <w:tr w:rsidR="00054FFB" w:rsidRPr="00054FFB" w14:paraId="1898E380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454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B79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1B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34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01D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6ED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V51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71F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51G&gt;A</w:t>
            </w:r>
          </w:p>
        </w:tc>
      </w:tr>
      <w:tr w:rsidR="00054FFB" w:rsidRPr="00054FFB" w14:paraId="12A6FDC3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663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99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31C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C5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713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542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ED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624G&gt;A</w:t>
            </w:r>
          </w:p>
        </w:tc>
      </w:tr>
      <w:tr w:rsidR="00054FFB" w:rsidRPr="00054FFB" w14:paraId="1E80D68D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96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lastRenderedPageBreak/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B37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B12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1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A48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3B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Q17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F7E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9C&gt;T</w:t>
            </w:r>
          </w:p>
        </w:tc>
      </w:tr>
      <w:tr w:rsidR="00054FFB" w:rsidRPr="00054FFB" w14:paraId="50F8CF3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37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D62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VH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A4A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44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D9B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C1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C162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6ED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85G&gt;A</w:t>
            </w:r>
          </w:p>
        </w:tc>
      </w:tr>
      <w:tr w:rsidR="00054FFB" w:rsidRPr="00054FFB" w14:paraId="1D7A0B6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A27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54A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49D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7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4EE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2FD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P250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A0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49C&gt;T</w:t>
            </w:r>
          </w:p>
        </w:tc>
      </w:tr>
      <w:tr w:rsidR="00054FFB" w:rsidRPr="00054FFB" w14:paraId="403A1E11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B87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DBE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A2E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6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84A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95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202C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D3F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604C&gt;T</w:t>
            </w:r>
          </w:p>
        </w:tc>
      </w:tr>
      <w:tr w:rsidR="00054FFB" w:rsidRPr="00054FFB" w14:paraId="3CE20C94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57A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931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4D1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7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671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602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Q2459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73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375C&gt;T</w:t>
            </w:r>
          </w:p>
        </w:tc>
      </w:tr>
      <w:tr w:rsidR="00054FFB" w:rsidRPr="00054FFB" w14:paraId="44869C4A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58D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159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EGF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A05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2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286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D81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T790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5CF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369C&gt;T</w:t>
            </w:r>
          </w:p>
        </w:tc>
      </w:tr>
      <w:tr w:rsidR="00054FFB" w:rsidRPr="00054FFB" w14:paraId="4EE2D6D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A8E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C1C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9B6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C42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3BC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12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D23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5G&gt;A</w:t>
            </w:r>
          </w:p>
        </w:tc>
      </w:tr>
      <w:tr w:rsidR="00054FFB" w:rsidRPr="00054FFB" w14:paraId="3DF7F2E4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CF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7DF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917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7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F6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622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286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73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56G&gt;</w:t>
            </w:r>
          </w:p>
        </w:tc>
      </w:tr>
      <w:tr w:rsidR="00054FFB" w:rsidRPr="00054FFB" w14:paraId="7AE1B07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DCA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6D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A8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9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C0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7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08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283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644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47C&gt;T </w:t>
            </w:r>
          </w:p>
        </w:tc>
      </w:tr>
      <w:tr w:rsidR="00054FFB" w:rsidRPr="00054FFB" w14:paraId="7B56F26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589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871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ERBB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C52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40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86E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C03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V842I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46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524G&gt;A </w:t>
            </w:r>
          </w:p>
        </w:tc>
      </w:tr>
      <w:tr w:rsidR="00054FFB" w:rsidRPr="00054FFB" w14:paraId="41D7DEF5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58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92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F5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F20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C0D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245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524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34G&gt;A</w:t>
            </w:r>
          </w:p>
        </w:tc>
      </w:tr>
      <w:tr w:rsidR="00054FFB" w:rsidRPr="00054FFB" w14:paraId="253E661F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83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8BD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868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6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B17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21A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154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0F4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60G&gt;A</w:t>
            </w:r>
          </w:p>
        </w:tc>
      </w:tr>
      <w:tr w:rsidR="00054FFB" w:rsidRPr="00054FFB" w14:paraId="06AB208F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7DD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8A7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269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7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63D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378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C277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C70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30G&gt;A</w:t>
            </w:r>
          </w:p>
        </w:tc>
      </w:tr>
      <w:tr w:rsidR="00054FFB" w:rsidRPr="00054FFB" w14:paraId="4384C290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B17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FFD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C9D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F7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BD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204=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21E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612G&gt;A</w:t>
            </w:r>
          </w:p>
        </w:tc>
      </w:tr>
      <w:tr w:rsidR="00054FFB" w:rsidRPr="00054FFB" w14:paraId="1BB46435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E82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F1D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9E7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9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3C5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878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S269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851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05A&gt;G</w:t>
            </w:r>
          </w:p>
        </w:tc>
      </w:tr>
      <w:tr w:rsidR="00054FFB" w:rsidRPr="00054FFB" w14:paraId="71716BA3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015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0B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783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9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67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C5B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D208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EC9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622G&gt;A</w:t>
            </w:r>
          </w:p>
        </w:tc>
      </w:tr>
      <w:tr w:rsidR="00054FFB" w:rsidRPr="00054FFB" w14:paraId="2A3F0A66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3AD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4F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579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1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20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0B5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A84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DD0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51C&gt;T</w:t>
            </w:r>
          </w:p>
        </w:tc>
      </w:tr>
      <w:tr w:rsidR="00054FFB" w:rsidRPr="00054FFB" w14:paraId="70A4BCAC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BA4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293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793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4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7F4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A4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N247=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4C4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41C&gt;T</w:t>
            </w:r>
          </w:p>
        </w:tc>
      </w:tr>
      <w:tr w:rsidR="00054FFB" w:rsidRPr="00054FFB" w14:paraId="77874F54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141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594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C4C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7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C08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66D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H233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37D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697C&gt;T</w:t>
            </w:r>
          </w:p>
        </w:tc>
      </w:tr>
      <w:tr w:rsidR="00054FFB" w:rsidRPr="00054FFB" w14:paraId="5EDC058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3F0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DC0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1FF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62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9F5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F7E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279=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C88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37G&gt;A</w:t>
            </w:r>
          </w:p>
        </w:tc>
      </w:tr>
      <w:tr w:rsidR="00054FFB" w:rsidRPr="00054FFB" w14:paraId="7D76B2D5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F5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E20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22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96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4FB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5FD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196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DF8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86C&gt;T</w:t>
            </w:r>
          </w:p>
        </w:tc>
      </w:tr>
      <w:tr w:rsidR="00054FFB" w:rsidRPr="00054FFB" w14:paraId="12B2B5A1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7F5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8D5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E61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99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571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243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273C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CB5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17C&gt;T</w:t>
            </w:r>
          </w:p>
        </w:tc>
      </w:tr>
      <w:tr w:rsidR="00054FFB" w:rsidRPr="00054FFB" w14:paraId="14067272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9FF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266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ABC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6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A1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627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S45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D1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34C&gt;T</w:t>
            </w:r>
          </w:p>
        </w:tc>
      </w:tr>
      <w:tr w:rsidR="00054FFB" w:rsidRPr="00054FFB" w14:paraId="7DAB88DC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2D5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701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9F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999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B0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55B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273C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EAB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17C&gt;T</w:t>
            </w:r>
          </w:p>
        </w:tc>
      </w:tr>
      <w:tr w:rsidR="00054FFB" w:rsidRPr="00054FFB" w14:paraId="582D1F2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5A3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678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F8A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98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C3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32A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H179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CD0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35C&gt;T</w:t>
            </w:r>
          </w:p>
        </w:tc>
      </w:tr>
      <w:tr w:rsidR="00054FFB" w:rsidRPr="00054FFB" w14:paraId="34F06B4A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931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4E8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2AB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98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A08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1FC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P152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1E7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55C&gt;T</w:t>
            </w:r>
          </w:p>
        </w:tc>
      </w:tr>
      <w:tr w:rsidR="00054FFB" w:rsidRPr="00054FFB" w14:paraId="53A8290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D37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76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E8A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3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7C5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6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642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1114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309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340C&gt;T</w:t>
            </w:r>
          </w:p>
        </w:tc>
      </w:tr>
      <w:tr w:rsidR="00054FFB" w:rsidRPr="00054FFB" w14:paraId="6002839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B14B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61A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89D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5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5AF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AFB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196Q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CE3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87G&gt;A</w:t>
            </w:r>
          </w:p>
        </w:tc>
      </w:tr>
      <w:tr w:rsidR="00054FFB" w:rsidRPr="00054FFB" w14:paraId="4201C3AD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807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37A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023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9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90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3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B96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V157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DF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70T&gt;G</w:t>
            </w:r>
          </w:p>
        </w:tc>
      </w:tr>
      <w:tr w:rsidR="00054FFB" w:rsidRPr="00054FFB" w14:paraId="6F653917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A2D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091A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D68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6E0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1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E7D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Q61H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397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83A&gt;C</w:t>
            </w:r>
          </w:p>
        </w:tc>
      </w:tr>
      <w:tr w:rsidR="00054FFB" w:rsidRPr="00054FFB" w14:paraId="4289982C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C088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603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D04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6F5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1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8E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12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3C7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4G&gt;A</w:t>
            </w:r>
          </w:p>
        </w:tc>
      </w:tr>
      <w:tr w:rsidR="00054FFB" w:rsidRPr="00054FFB" w14:paraId="001CE82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FA72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B59F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7C67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8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61D6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8FA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249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BB8C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46G&gt;T</w:t>
            </w:r>
          </w:p>
        </w:tc>
      </w:tr>
      <w:tr w:rsidR="00054FFB" w:rsidRPr="00054FFB" w14:paraId="62FE020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FC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0C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85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82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3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1A7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12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F2B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5G&gt;T</w:t>
            </w:r>
          </w:p>
        </w:tc>
      </w:tr>
      <w:tr w:rsidR="00054FFB" w:rsidRPr="00054FFB" w14:paraId="16021DE7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417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CB3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24B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8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817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3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700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Y163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509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88A&gt;G</w:t>
            </w:r>
          </w:p>
        </w:tc>
      </w:tr>
      <w:tr w:rsidR="00054FFB" w:rsidRPr="00054FFB" w14:paraId="0F09AFBD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DC1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436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1AA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178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9C3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7A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A21_A152de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535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60_455del396</w:t>
            </w:r>
          </w:p>
        </w:tc>
      </w:tr>
      <w:tr w:rsidR="00054FFB" w:rsidRPr="00054FFB" w14:paraId="663BFA50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ABC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653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BRA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9F2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726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9F4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4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204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D594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004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780G&gt;A</w:t>
            </w:r>
          </w:p>
        </w:tc>
      </w:tr>
      <w:tr w:rsidR="00054FFB" w:rsidRPr="00054FFB" w14:paraId="3C8F39E5" w14:textId="77777777" w:rsidTr="00054FFB">
        <w:trPr>
          <w:trHeight w:val="32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AA6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lastRenderedPageBreak/>
              <w:t>1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F50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No hotspo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2FB0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442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F7A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30F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54FFB" w:rsidRPr="00054FFB" w14:paraId="2DAD0FDA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D3D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D9A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EEF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7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AB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4C1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P250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2A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49C&gt;T</w:t>
            </w:r>
          </w:p>
        </w:tc>
      </w:tr>
      <w:tr w:rsidR="00054FFB" w:rsidRPr="00054FFB" w14:paraId="7067F77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EB9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186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471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7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A1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C5C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C135=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CED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05C&gt;T</w:t>
            </w:r>
          </w:p>
        </w:tc>
      </w:tr>
      <w:tr w:rsidR="00054FFB" w:rsidRPr="00054FFB" w14:paraId="3C41F9CE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2BE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57C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F1E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3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AE7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D2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S183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012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48C&gt;T</w:t>
            </w:r>
          </w:p>
        </w:tc>
      </w:tr>
      <w:tr w:rsidR="00054FFB" w:rsidRPr="00054FFB" w14:paraId="06A8DD56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15F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C06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6D4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49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47E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5B5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H178=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B3B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34C&gt;T </w:t>
            </w:r>
          </w:p>
        </w:tc>
      </w:tr>
      <w:tr w:rsidR="00054FFB" w:rsidRPr="00054FFB" w14:paraId="2C4B1957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DBE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CE1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3E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5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FD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141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K164=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E1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92G&gt;A</w:t>
            </w:r>
          </w:p>
        </w:tc>
      </w:tr>
      <w:tr w:rsidR="00054FFB" w:rsidRPr="00054FFB" w14:paraId="5AF0319C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DC6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F7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154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56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F9F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5DC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154D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EF8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61G&gt;A</w:t>
            </w:r>
          </w:p>
        </w:tc>
      </w:tr>
      <w:tr w:rsidR="00054FFB" w:rsidRPr="00054FFB" w14:paraId="6DB6E70A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B8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BB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9A8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56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F4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C53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I162=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54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486C&gt;T</w:t>
            </w:r>
          </w:p>
        </w:tc>
      </w:tr>
      <w:tr w:rsidR="00054FFB" w:rsidRPr="00054FFB" w14:paraId="4EE0088B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63B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51B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214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56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BE8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B55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174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310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21G&gt;T</w:t>
            </w:r>
          </w:p>
        </w:tc>
      </w:tr>
      <w:tr w:rsidR="00054FFB" w:rsidRPr="00054FFB" w14:paraId="776473A8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F2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A81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FE3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0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0E6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2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1C1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C238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AC8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13G&gt;A</w:t>
            </w:r>
          </w:p>
        </w:tc>
      </w:tr>
      <w:tr w:rsidR="00054FFB" w:rsidRPr="00054FFB" w14:paraId="77045DEE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F23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6F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0F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6B4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1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20B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C238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121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12T&gt;A</w:t>
            </w:r>
          </w:p>
        </w:tc>
      </w:tr>
      <w:tr w:rsidR="00054FFB" w:rsidRPr="00054FFB" w14:paraId="6C2F2233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7D6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C1B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51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56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520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5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3A8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C238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02C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14T&gt;A</w:t>
            </w:r>
          </w:p>
        </w:tc>
      </w:tr>
      <w:tr w:rsidR="00054FFB" w:rsidRPr="00054FFB" w14:paraId="01F48143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F36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112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GN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273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33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FEA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79A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844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A54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530C&gt;T</w:t>
            </w:r>
          </w:p>
        </w:tc>
      </w:tr>
      <w:tr w:rsidR="00054FFB" w:rsidRPr="00054FFB" w14:paraId="141C9897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A83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E7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896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64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5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5DD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12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BAF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5G&gt;A</w:t>
            </w:r>
          </w:p>
        </w:tc>
      </w:tr>
      <w:tr w:rsidR="00054FFB" w:rsidRPr="00054FFB" w14:paraId="1A0088BF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51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71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5D3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69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FD9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9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8F4C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245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E1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733G&gt;A</w:t>
            </w:r>
          </w:p>
        </w:tc>
      </w:tr>
      <w:tr w:rsidR="00054FFB" w:rsidRPr="00054FFB" w14:paraId="11ECDA8C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D74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260E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TP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66E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437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6EE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7C9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287=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A38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861G&gt;A</w:t>
            </w:r>
          </w:p>
        </w:tc>
      </w:tr>
      <w:tr w:rsidR="00054FFB" w:rsidRPr="00054FFB" w14:paraId="206802D7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F89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6B0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2F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24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4EFA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7.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27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58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A5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72C&gt;T</w:t>
            </w:r>
          </w:p>
        </w:tc>
      </w:tr>
      <w:tr w:rsidR="00054FFB" w:rsidRPr="00054FFB" w14:paraId="267FAC6C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B94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4C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591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4D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1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B26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H1047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85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140A&gt;G</w:t>
            </w:r>
          </w:p>
        </w:tc>
      </w:tr>
      <w:tr w:rsidR="00054FFB" w:rsidRPr="00054FFB" w14:paraId="331D33C2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646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B3F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B77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7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149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2CB5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E545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286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634A&gt;G</w:t>
            </w:r>
          </w:p>
        </w:tc>
      </w:tr>
      <w:tr w:rsidR="00054FFB" w:rsidRPr="00054FFB" w14:paraId="171057E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27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D8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7A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7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907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21F0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A21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B95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61G&gt;A</w:t>
            </w:r>
          </w:p>
        </w:tc>
      </w:tr>
      <w:tr w:rsidR="00054FFB" w:rsidRPr="00054FFB" w14:paraId="09AA7EA1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518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1C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ERBB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219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100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B34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C4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S341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E34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1022C&gt;T</w:t>
            </w:r>
          </w:p>
        </w:tc>
      </w:tr>
      <w:tr w:rsidR="00054FFB" w:rsidRPr="00054FFB" w14:paraId="571BEB1D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A2E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D7B0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03D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1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5D6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E928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Q171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4CBD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511C&gt;T</w:t>
            </w:r>
          </w:p>
        </w:tc>
      </w:tr>
      <w:tr w:rsidR="00054FFB" w:rsidRPr="00054FFB" w14:paraId="4375F289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C7F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72B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4DAB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88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BE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1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29A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R876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A703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2626C&gt;T</w:t>
            </w:r>
          </w:p>
        </w:tc>
      </w:tr>
      <w:tr w:rsidR="00054FFB" w:rsidRPr="00054FFB" w14:paraId="01284FE7" w14:textId="77777777" w:rsidTr="00054FFB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64072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43249E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KR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E074A6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5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E7E771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8.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A68A15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p.G12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C0BA9" w14:textId="77777777" w:rsidR="00054FFB" w:rsidRPr="00054FFB" w:rsidRDefault="00054FFB" w:rsidP="00054FF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054FFB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c.35G&gt;A</w:t>
            </w:r>
          </w:p>
        </w:tc>
      </w:tr>
    </w:tbl>
    <w:p w14:paraId="514CC3D3" w14:textId="77777777" w:rsidR="00054FFB" w:rsidRPr="004E7BBB" w:rsidRDefault="00054FFB">
      <w:pPr>
        <w:rPr>
          <w:rFonts w:ascii="Arial" w:hAnsi="Arial" w:cs="Arial"/>
          <w:sz w:val="22"/>
          <w:szCs w:val="22"/>
        </w:rPr>
      </w:pPr>
    </w:p>
    <w:sectPr w:rsidR="00054FFB" w:rsidRPr="004E7BBB" w:rsidSect="00A66CC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E32"/>
    <w:rsid w:val="00003947"/>
    <w:rsid w:val="000117D6"/>
    <w:rsid w:val="00015FEC"/>
    <w:rsid w:val="00030926"/>
    <w:rsid w:val="000374E6"/>
    <w:rsid w:val="0004710D"/>
    <w:rsid w:val="00054831"/>
    <w:rsid w:val="00054FFB"/>
    <w:rsid w:val="00072E6B"/>
    <w:rsid w:val="00083BC2"/>
    <w:rsid w:val="00091A51"/>
    <w:rsid w:val="000A6945"/>
    <w:rsid w:val="000D4FF9"/>
    <w:rsid w:val="000D61E9"/>
    <w:rsid w:val="000E4D32"/>
    <w:rsid w:val="000F2002"/>
    <w:rsid w:val="000F2BD1"/>
    <w:rsid w:val="000F3087"/>
    <w:rsid w:val="00106C5D"/>
    <w:rsid w:val="00111EE2"/>
    <w:rsid w:val="00112C66"/>
    <w:rsid w:val="0011738A"/>
    <w:rsid w:val="00130284"/>
    <w:rsid w:val="00141087"/>
    <w:rsid w:val="00142003"/>
    <w:rsid w:val="001434C3"/>
    <w:rsid w:val="001440E1"/>
    <w:rsid w:val="001468CF"/>
    <w:rsid w:val="00154724"/>
    <w:rsid w:val="00185247"/>
    <w:rsid w:val="00185DDC"/>
    <w:rsid w:val="00197348"/>
    <w:rsid w:val="00197A03"/>
    <w:rsid w:val="001A0319"/>
    <w:rsid w:val="001A43D8"/>
    <w:rsid w:val="001C1A4F"/>
    <w:rsid w:val="0021720E"/>
    <w:rsid w:val="002242DC"/>
    <w:rsid w:val="002264E0"/>
    <w:rsid w:val="002309B9"/>
    <w:rsid w:val="00246BF2"/>
    <w:rsid w:val="00250932"/>
    <w:rsid w:val="0025625A"/>
    <w:rsid w:val="00263ADC"/>
    <w:rsid w:val="00270AB1"/>
    <w:rsid w:val="0027138C"/>
    <w:rsid w:val="00271691"/>
    <w:rsid w:val="0027458B"/>
    <w:rsid w:val="002778C4"/>
    <w:rsid w:val="0028489B"/>
    <w:rsid w:val="00291957"/>
    <w:rsid w:val="002953E1"/>
    <w:rsid w:val="002C2D2C"/>
    <w:rsid w:val="002C4BDA"/>
    <w:rsid w:val="002C5ABE"/>
    <w:rsid w:val="002E349B"/>
    <w:rsid w:val="002F29B4"/>
    <w:rsid w:val="002F501B"/>
    <w:rsid w:val="002F690E"/>
    <w:rsid w:val="00311A15"/>
    <w:rsid w:val="00322CB2"/>
    <w:rsid w:val="0032518E"/>
    <w:rsid w:val="00325921"/>
    <w:rsid w:val="003277FB"/>
    <w:rsid w:val="00341199"/>
    <w:rsid w:val="003602F2"/>
    <w:rsid w:val="00370EEF"/>
    <w:rsid w:val="003764DC"/>
    <w:rsid w:val="00381839"/>
    <w:rsid w:val="0038433D"/>
    <w:rsid w:val="003A2ED2"/>
    <w:rsid w:val="003B78EF"/>
    <w:rsid w:val="003D6548"/>
    <w:rsid w:val="003E0745"/>
    <w:rsid w:val="00403796"/>
    <w:rsid w:val="00411C93"/>
    <w:rsid w:val="00420EFA"/>
    <w:rsid w:val="004362CD"/>
    <w:rsid w:val="0044263E"/>
    <w:rsid w:val="004428C2"/>
    <w:rsid w:val="00444342"/>
    <w:rsid w:val="004469BB"/>
    <w:rsid w:val="00450AC6"/>
    <w:rsid w:val="00452151"/>
    <w:rsid w:val="00454BFC"/>
    <w:rsid w:val="004600BD"/>
    <w:rsid w:val="0047255D"/>
    <w:rsid w:val="0047287E"/>
    <w:rsid w:val="00476E6E"/>
    <w:rsid w:val="004939A5"/>
    <w:rsid w:val="004B141B"/>
    <w:rsid w:val="004B655A"/>
    <w:rsid w:val="004D0093"/>
    <w:rsid w:val="004D0DAB"/>
    <w:rsid w:val="004E0320"/>
    <w:rsid w:val="004E7BBB"/>
    <w:rsid w:val="004F135A"/>
    <w:rsid w:val="004F3C2F"/>
    <w:rsid w:val="004F6374"/>
    <w:rsid w:val="004F6E3F"/>
    <w:rsid w:val="0050703F"/>
    <w:rsid w:val="00512806"/>
    <w:rsid w:val="00516526"/>
    <w:rsid w:val="00523260"/>
    <w:rsid w:val="00527650"/>
    <w:rsid w:val="0053004B"/>
    <w:rsid w:val="0053373B"/>
    <w:rsid w:val="0055362D"/>
    <w:rsid w:val="00553950"/>
    <w:rsid w:val="00574663"/>
    <w:rsid w:val="005761DA"/>
    <w:rsid w:val="005824C5"/>
    <w:rsid w:val="00596857"/>
    <w:rsid w:val="005E219B"/>
    <w:rsid w:val="00603C6C"/>
    <w:rsid w:val="00606E7C"/>
    <w:rsid w:val="0061001E"/>
    <w:rsid w:val="006114D6"/>
    <w:rsid w:val="006166FF"/>
    <w:rsid w:val="00617719"/>
    <w:rsid w:val="00621D7E"/>
    <w:rsid w:val="006428FF"/>
    <w:rsid w:val="0065696C"/>
    <w:rsid w:val="00657E6E"/>
    <w:rsid w:val="006619A1"/>
    <w:rsid w:val="00664BEC"/>
    <w:rsid w:val="006A0F54"/>
    <w:rsid w:val="006A486B"/>
    <w:rsid w:val="00710625"/>
    <w:rsid w:val="007113B7"/>
    <w:rsid w:val="00723CBE"/>
    <w:rsid w:val="00724128"/>
    <w:rsid w:val="00742832"/>
    <w:rsid w:val="0074469F"/>
    <w:rsid w:val="0075554E"/>
    <w:rsid w:val="00763C0D"/>
    <w:rsid w:val="00791620"/>
    <w:rsid w:val="00791C64"/>
    <w:rsid w:val="007B2203"/>
    <w:rsid w:val="007C5D85"/>
    <w:rsid w:val="007C6B68"/>
    <w:rsid w:val="007C7CE2"/>
    <w:rsid w:val="007D741B"/>
    <w:rsid w:val="007E06A9"/>
    <w:rsid w:val="007E127B"/>
    <w:rsid w:val="007F1E82"/>
    <w:rsid w:val="00814C5A"/>
    <w:rsid w:val="008166D7"/>
    <w:rsid w:val="00825B13"/>
    <w:rsid w:val="008262A1"/>
    <w:rsid w:val="008271F7"/>
    <w:rsid w:val="0085475D"/>
    <w:rsid w:val="00861AA5"/>
    <w:rsid w:val="00874536"/>
    <w:rsid w:val="00875C87"/>
    <w:rsid w:val="00881648"/>
    <w:rsid w:val="00881FD0"/>
    <w:rsid w:val="00886591"/>
    <w:rsid w:val="008908A5"/>
    <w:rsid w:val="00896E69"/>
    <w:rsid w:val="008D41B7"/>
    <w:rsid w:val="008E31D3"/>
    <w:rsid w:val="008E7934"/>
    <w:rsid w:val="008F4E42"/>
    <w:rsid w:val="00902F95"/>
    <w:rsid w:val="00926F37"/>
    <w:rsid w:val="00947E2E"/>
    <w:rsid w:val="00961357"/>
    <w:rsid w:val="00961619"/>
    <w:rsid w:val="0097318B"/>
    <w:rsid w:val="009738FB"/>
    <w:rsid w:val="00977E9E"/>
    <w:rsid w:val="00993D2D"/>
    <w:rsid w:val="009A1DFD"/>
    <w:rsid w:val="009A2FBB"/>
    <w:rsid w:val="009A43D0"/>
    <w:rsid w:val="009A48CD"/>
    <w:rsid w:val="009B323F"/>
    <w:rsid w:val="009B5D78"/>
    <w:rsid w:val="009C1B61"/>
    <w:rsid w:val="009E15D7"/>
    <w:rsid w:val="009E55CB"/>
    <w:rsid w:val="009F1021"/>
    <w:rsid w:val="009F7BA8"/>
    <w:rsid w:val="00A04DA9"/>
    <w:rsid w:val="00A209A3"/>
    <w:rsid w:val="00A26726"/>
    <w:rsid w:val="00A324FD"/>
    <w:rsid w:val="00A541DA"/>
    <w:rsid w:val="00A60FE1"/>
    <w:rsid w:val="00A66CC4"/>
    <w:rsid w:val="00A676B8"/>
    <w:rsid w:val="00A821A3"/>
    <w:rsid w:val="00A912C9"/>
    <w:rsid w:val="00AB2994"/>
    <w:rsid w:val="00AB2BED"/>
    <w:rsid w:val="00AB6107"/>
    <w:rsid w:val="00AD14E5"/>
    <w:rsid w:val="00AD41C1"/>
    <w:rsid w:val="00AE26E3"/>
    <w:rsid w:val="00AE7170"/>
    <w:rsid w:val="00B048D1"/>
    <w:rsid w:val="00B0651A"/>
    <w:rsid w:val="00B333BE"/>
    <w:rsid w:val="00B40611"/>
    <w:rsid w:val="00B41CC3"/>
    <w:rsid w:val="00B4322F"/>
    <w:rsid w:val="00B44252"/>
    <w:rsid w:val="00B62390"/>
    <w:rsid w:val="00B873A2"/>
    <w:rsid w:val="00BA4592"/>
    <w:rsid w:val="00BC4236"/>
    <w:rsid w:val="00BC5CA1"/>
    <w:rsid w:val="00BC6B0A"/>
    <w:rsid w:val="00BC6BFF"/>
    <w:rsid w:val="00BC7D42"/>
    <w:rsid w:val="00BE0E32"/>
    <w:rsid w:val="00C261FC"/>
    <w:rsid w:val="00C31FAE"/>
    <w:rsid w:val="00C3207E"/>
    <w:rsid w:val="00C405A7"/>
    <w:rsid w:val="00C46FE9"/>
    <w:rsid w:val="00C5104E"/>
    <w:rsid w:val="00C54731"/>
    <w:rsid w:val="00C618C2"/>
    <w:rsid w:val="00C62DE5"/>
    <w:rsid w:val="00C64DB9"/>
    <w:rsid w:val="00C84890"/>
    <w:rsid w:val="00C87CC1"/>
    <w:rsid w:val="00C9337A"/>
    <w:rsid w:val="00CA6877"/>
    <w:rsid w:val="00CA75EE"/>
    <w:rsid w:val="00CB1282"/>
    <w:rsid w:val="00CC4211"/>
    <w:rsid w:val="00CC457F"/>
    <w:rsid w:val="00CE7A88"/>
    <w:rsid w:val="00CF0040"/>
    <w:rsid w:val="00CF022D"/>
    <w:rsid w:val="00D06CEB"/>
    <w:rsid w:val="00D20789"/>
    <w:rsid w:val="00D40015"/>
    <w:rsid w:val="00D57062"/>
    <w:rsid w:val="00D734D9"/>
    <w:rsid w:val="00D814F3"/>
    <w:rsid w:val="00D905E6"/>
    <w:rsid w:val="00D908B1"/>
    <w:rsid w:val="00D93A9C"/>
    <w:rsid w:val="00D96EBE"/>
    <w:rsid w:val="00DA5786"/>
    <w:rsid w:val="00DB3A92"/>
    <w:rsid w:val="00DC16B5"/>
    <w:rsid w:val="00DC6AB3"/>
    <w:rsid w:val="00DC7914"/>
    <w:rsid w:val="00DE003A"/>
    <w:rsid w:val="00DE4AAF"/>
    <w:rsid w:val="00DE5FB4"/>
    <w:rsid w:val="00DF098C"/>
    <w:rsid w:val="00DF6844"/>
    <w:rsid w:val="00E00B12"/>
    <w:rsid w:val="00E02AFA"/>
    <w:rsid w:val="00E06120"/>
    <w:rsid w:val="00E12342"/>
    <w:rsid w:val="00E74BA0"/>
    <w:rsid w:val="00E93FCE"/>
    <w:rsid w:val="00EE0F10"/>
    <w:rsid w:val="00EE0F86"/>
    <w:rsid w:val="00EE17E8"/>
    <w:rsid w:val="00EE1A1E"/>
    <w:rsid w:val="00EE5297"/>
    <w:rsid w:val="00F02052"/>
    <w:rsid w:val="00F06F69"/>
    <w:rsid w:val="00F109F7"/>
    <w:rsid w:val="00F15C4A"/>
    <w:rsid w:val="00F23A91"/>
    <w:rsid w:val="00F2773B"/>
    <w:rsid w:val="00F307BD"/>
    <w:rsid w:val="00F42DDB"/>
    <w:rsid w:val="00F47466"/>
    <w:rsid w:val="00F54994"/>
    <w:rsid w:val="00F60F84"/>
    <w:rsid w:val="00F61F84"/>
    <w:rsid w:val="00F64ADF"/>
    <w:rsid w:val="00F65052"/>
    <w:rsid w:val="00F816F7"/>
    <w:rsid w:val="00F8384B"/>
    <w:rsid w:val="00F85DDD"/>
    <w:rsid w:val="00F9150D"/>
    <w:rsid w:val="00FA0620"/>
    <w:rsid w:val="00FA30C6"/>
    <w:rsid w:val="00FA3506"/>
    <w:rsid w:val="00FB4FEF"/>
    <w:rsid w:val="00FC5683"/>
    <w:rsid w:val="00FC7474"/>
    <w:rsid w:val="00FD0B9F"/>
    <w:rsid w:val="00FE08FB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54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6</Words>
  <Characters>294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篤志 辰口</dc:creator>
  <cp:lastModifiedBy>Marven Dalisay</cp:lastModifiedBy>
  <cp:revision>2</cp:revision>
  <dcterms:created xsi:type="dcterms:W3CDTF">2022-06-28T03:27:00Z</dcterms:created>
  <dcterms:modified xsi:type="dcterms:W3CDTF">2022-06-28T03:27:00Z</dcterms:modified>
</cp:coreProperties>
</file>